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DEC1B" w14:textId="5940E6ED" w:rsidR="008403FF" w:rsidRDefault="008403FF" w:rsidP="008403FF">
      <w:pPr>
        <w:pStyle w:val="Caption"/>
        <w:keepNext/>
        <w:spacing w:after="0"/>
        <w:contextualSpacing/>
        <w:mirrorIndents/>
        <w:jc w:val="center"/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</w:pP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9B7954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3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.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Predicted immigrant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–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native employment gap</w:t>
      </w:r>
    </w:p>
    <w:p w14:paraId="18F7AB3E" w14:textId="77777777" w:rsidR="008403FF" w:rsidRPr="008403FF" w:rsidRDefault="008403FF" w:rsidP="008403FF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9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418"/>
        <w:gridCol w:w="1417"/>
        <w:gridCol w:w="1276"/>
        <w:gridCol w:w="1424"/>
      </w:tblGrid>
      <w:tr w:rsidR="008403FF" w:rsidRPr="008403FF" w14:paraId="0CB7A054" w14:textId="77777777" w:rsidTr="008403FF">
        <w:trPr>
          <w:trHeight w:val="20"/>
        </w:trPr>
        <w:tc>
          <w:tcPr>
            <w:tcW w:w="1418" w:type="dxa"/>
            <w:tcBorders>
              <w:top w:val="single" w:sz="12" w:space="0" w:color="auto"/>
            </w:tcBorders>
          </w:tcPr>
          <w:p w14:paraId="70711E6C" w14:textId="77777777" w:rsidR="008403FF" w:rsidRPr="008403FF" w:rsidRDefault="008403FF" w:rsidP="008403F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EA8F837" w14:textId="77777777" w:rsidR="008403FF" w:rsidRPr="008403FF" w:rsidRDefault="008403FF" w:rsidP="008403F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411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3472DDE" w14:textId="77777777" w:rsidR="008403FF" w:rsidRPr="008403FF" w:rsidRDefault="008403FF" w:rsidP="008403F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</w:tr>
      <w:tr w:rsidR="008403FF" w:rsidRPr="008403FF" w14:paraId="56451FAB" w14:textId="77777777" w:rsidTr="008403FF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</w:tcPr>
          <w:p w14:paraId="7B8E6199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Years since mig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43156F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8403F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899F7B3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8403F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C06697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8403F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2CA385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8403F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89F80A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 w:rsidRPr="008403F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1FFD5F7E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Pr="008403F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8403FF" w:rsidRPr="008403FF" w14:paraId="7DC6F7FE" w14:textId="77777777" w:rsidTr="008403FF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</w:tcPr>
          <w:p w14:paraId="34DCB41F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Iraq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F6CA4D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425***</w:t>
            </w:r>
          </w:p>
          <w:p w14:paraId="43BBB8ED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10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3B2247B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254***</w:t>
            </w:r>
          </w:p>
          <w:p w14:paraId="342E47FE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0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8CB5C9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92***</w:t>
            </w:r>
          </w:p>
          <w:p w14:paraId="2726CA0B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21E2BD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545***</w:t>
            </w:r>
          </w:p>
          <w:p w14:paraId="2D041EDD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5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20D29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376***</w:t>
            </w:r>
          </w:p>
          <w:p w14:paraId="103B973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5924E0D6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97***</w:t>
            </w:r>
          </w:p>
          <w:p w14:paraId="76D252FF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29)</w:t>
            </w:r>
          </w:p>
        </w:tc>
      </w:tr>
      <w:tr w:rsidR="008403FF" w:rsidRPr="008403FF" w14:paraId="1F20943A" w14:textId="77777777" w:rsidTr="008403FF">
        <w:trPr>
          <w:trHeight w:val="20"/>
        </w:trPr>
        <w:tc>
          <w:tcPr>
            <w:tcW w:w="1418" w:type="dxa"/>
          </w:tcPr>
          <w:p w14:paraId="5524D91D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Iran</w:t>
            </w:r>
          </w:p>
        </w:tc>
        <w:tc>
          <w:tcPr>
            <w:tcW w:w="1276" w:type="dxa"/>
          </w:tcPr>
          <w:p w14:paraId="01AA0189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462***</w:t>
            </w:r>
          </w:p>
          <w:p w14:paraId="720989A2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275" w:type="dxa"/>
          </w:tcPr>
          <w:p w14:paraId="72F1F3C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269***</w:t>
            </w:r>
          </w:p>
          <w:p w14:paraId="4721FC46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33)</w:t>
            </w:r>
          </w:p>
        </w:tc>
        <w:tc>
          <w:tcPr>
            <w:tcW w:w="1418" w:type="dxa"/>
          </w:tcPr>
          <w:p w14:paraId="7DD7E151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85***</w:t>
            </w:r>
          </w:p>
          <w:p w14:paraId="5DEBE319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1417" w:type="dxa"/>
          </w:tcPr>
          <w:p w14:paraId="3D742DE5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405***</w:t>
            </w:r>
          </w:p>
          <w:p w14:paraId="2D116EAD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38)</w:t>
            </w:r>
          </w:p>
        </w:tc>
        <w:tc>
          <w:tcPr>
            <w:tcW w:w="1276" w:type="dxa"/>
          </w:tcPr>
          <w:p w14:paraId="10CFBD70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220***</w:t>
            </w:r>
          </w:p>
          <w:p w14:paraId="0CA33C52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1424" w:type="dxa"/>
          </w:tcPr>
          <w:p w14:paraId="6D4DC5F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88*</w:t>
            </w:r>
          </w:p>
          <w:p w14:paraId="5BB08D10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46)</w:t>
            </w:r>
          </w:p>
        </w:tc>
      </w:tr>
      <w:tr w:rsidR="008403FF" w:rsidRPr="008403FF" w14:paraId="2DED1BD3" w14:textId="77777777" w:rsidTr="008403FF">
        <w:trPr>
          <w:trHeight w:val="20"/>
        </w:trPr>
        <w:tc>
          <w:tcPr>
            <w:tcW w:w="1418" w:type="dxa"/>
          </w:tcPr>
          <w:p w14:paraId="3FE340C0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Afghanistan</w:t>
            </w:r>
          </w:p>
        </w:tc>
        <w:tc>
          <w:tcPr>
            <w:tcW w:w="1276" w:type="dxa"/>
          </w:tcPr>
          <w:p w14:paraId="0C37CAC3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462***</w:t>
            </w:r>
          </w:p>
          <w:p w14:paraId="536A597B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275" w:type="dxa"/>
          </w:tcPr>
          <w:p w14:paraId="31F797D4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78***</w:t>
            </w:r>
          </w:p>
          <w:p w14:paraId="0288792F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1418" w:type="dxa"/>
          </w:tcPr>
          <w:p w14:paraId="489DB965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83**</w:t>
            </w:r>
          </w:p>
          <w:p w14:paraId="65DE2FCF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38)</w:t>
            </w:r>
          </w:p>
        </w:tc>
        <w:tc>
          <w:tcPr>
            <w:tcW w:w="1417" w:type="dxa"/>
          </w:tcPr>
          <w:p w14:paraId="17DCFA0F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654***</w:t>
            </w:r>
          </w:p>
          <w:p w14:paraId="1371CD78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32)</w:t>
            </w:r>
          </w:p>
        </w:tc>
        <w:tc>
          <w:tcPr>
            <w:tcW w:w="1276" w:type="dxa"/>
          </w:tcPr>
          <w:p w14:paraId="0FE43B08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442***</w:t>
            </w:r>
          </w:p>
          <w:p w14:paraId="41B94B7E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1424" w:type="dxa"/>
          </w:tcPr>
          <w:p w14:paraId="7C91F35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278***</w:t>
            </w:r>
          </w:p>
          <w:p w14:paraId="06315741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72)</w:t>
            </w:r>
          </w:p>
        </w:tc>
      </w:tr>
      <w:tr w:rsidR="008403FF" w:rsidRPr="008403FF" w14:paraId="3D4BEDBA" w14:textId="77777777" w:rsidTr="008403FF">
        <w:trPr>
          <w:trHeight w:val="20"/>
        </w:trPr>
        <w:tc>
          <w:tcPr>
            <w:tcW w:w="1418" w:type="dxa"/>
          </w:tcPr>
          <w:p w14:paraId="7C5144DE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Somalia</w:t>
            </w:r>
          </w:p>
        </w:tc>
        <w:tc>
          <w:tcPr>
            <w:tcW w:w="1276" w:type="dxa"/>
          </w:tcPr>
          <w:p w14:paraId="54CBE2F9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390***</w:t>
            </w:r>
          </w:p>
          <w:p w14:paraId="2CCF3AB5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76)</w:t>
            </w:r>
          </w:p>
        </w:tc>
        <w:tc>
          <w:tcPr>
            <w:tcW w:w="1275" w:type="dxa"/>
          </w:tcPr>
          <w:p w14:paraId="250BF9D6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391***</w:t>
            </w:r>
          </w:p>
          <w:p w14:paraId="577C568A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68)</w:t>
            </w:r>
          </w:p>
        </w:tc>
        <w:tc>
          <w:tcPr>
            <w:tcW w:w="1418" w:type="dxa"/>
          </w:tcPr>
          <w:p w14:paraId="5810D721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351***</w:t>
            </w:r>
          </w:p>
          <w:p w14:paraId="1919F584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75)</w:t>
            </w:r>
          </w:p>
        </w:tc>
        <w:tc>
          <w:tcPr>
            <w:tcW w:w="1417" w:type="dxa"/>
          </w:tcPr>
          <w:p w14:paraId="13EC8B58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453***</w:t>
            </w:r>
          </w:p>
          <w:p w14:paraId="74AA5FE5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1276" w:type="dxa"/>
          </w:tcPr>
          <w:p w14:paraId="472DC57C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361***</w:t>
            </w:r>
          </w:p>
          <w:p w14:paraId="41FDF219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56)</w:t>
            </w:r>
          </w:p>
        </w:tc>
        <w:tc>
          <w:tcPr>
            <w:tcW w:w="1424" w:type="dxa"/>
          </w:tcPr>
          <w:p w14:paraId="463D90EF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326***</w:t>
            </w:r>
          </w:p>
          <w:p w14:paraId="42EDF139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59)</w:t>
            </w:r>
          </w:p>
        </w:tc>
      </w:tr>
      <w:tr w:rsidR="008403FF" w:rsidRPr="008403FF" w14:paraId="042C8B45" w14:textId="77777777" w:rsidTr="008403FF">
        <w:trPr>
          <w:trHeight w:val="20"/>
        </w:trPr>
        <w:tc>
          <w:tcPr>
            <w:tcW w:w="1418" w:type="dxa"/>
          </w:tcPr>
          <w:p w14:paraId="24EBC021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Syria</w:t>
            </w:r>
          </w:p>
        </w:tc>
        <w:tc>
          <w:tcPr>
            <w:tcW w:w="1276" w:type="dxa"/>
          </w:tcPr>
          <w:p w14:paraId="03367760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380***</w:t>
            </w:r>
          </w:p>
          <w:p w14:paraId="5B8E58FE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03)</w:t>
            </w:r>
          </w:p>
        </w:tc>
        <w:tc>
          <w:tcPr>
            <w:tcW w:w="1275" w:type="dxa"/>
          </w:tcPr>
          <w:p w14:paraId="7EF8EE2D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251***</w:t>
            </w:r>
          </w:p>
          <w:p w14:paraId="2ED62664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83)</w:t>
            </w:r>
          </w:p>
        </w:tc>
        <w:tc>
          <w:tcPr>
            <w:tcW w:w="1418" w:type="dxa"/>
          </w:tcPr>
          <w:p w14:paraId="688B8F7C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303***</w:t>
            </w:r>
          </w:p>
          <w:p w14:paraId="4D0C7AFD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86)</w:t>
            </w:r>
          </w:p>
        </w:tc>
        <w:tc>
          <w:tcPr>
            <w:tcW w:w="1417" w:type="dxa"/>
          </w:tcPr>
          <w:p w14:paraId="72D707CF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269**</w:t>
            </w:r>
          </w:p>
          <w:p w14:paraId="3E53907A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10)</w:t>
            </w:r>
          </w:p>
        </w:tc>
        <w:tc>
          <w:tcPr>
            <w:tcW w:w="1276" w:type="dxa"/>
          </w:tcPr>
          <w:p w14:paraId="26DA70F6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230**</w:t>
            </w:r>
          </w:p>
          <w:p w14:paraId="252C62A3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95)</w:t>
            </w:r>
          </w:p>
        </w:tc>
        <w:tc>
          <w:tcPr>
            <w:tcW w:w="1424" w:type="dxa"/>
          </w:tcPr>
          <w:p w14:paraId="32D0D5D1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64</w:t>
            </w:r>
          </w:p>
          <w:p w14:paraId="10A77B29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03)</w:t>
            </w:r>
          </w:p>
        </w:tc>
      </w:tr>
      <w:tr w:rsidR="008403FF" w:rsidRPr="008403FF" w14:paraId="4ED14FC8" w14:textId="77777777" w:rsidTr="008403FF">
        <w:trPr>
          <w:trHeight w:val="20"/>
        </w:trPr>
        <w:tc>
          <w:tcPr>
            <w:tcW w:w="1418" w:type="dxa"/>
          </w:tcPr>
          <w:p w14:paraId="3BE79276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Ethiopia</w:t>
            </w:r>
          </w:p>
        </w:tc>
        <w:tc>
          <w:tcPr>
            <w:tcW w:w="1276" w:type="dxa"/>
          </w:tcPr>
          <w:p w14:paraId="3DEA7BC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44</w:t>
            </w:r>
          </w:p>
          <w:p w14:paraId="679B62FF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81)</w:t>
            </w:r>
          </w:p>
        </w:tc>
        <w:tc>
          <w:tcPr>
            <w:tcW w:w="1275" w:type="dxa"/>
          </w:tcPr>
          <w:p w14:paraId="4F31CB72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38*</w:t>
            </w:r>
          </w:p>
          <w:p w14:paraId="4456A31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78)</w:t>
            </w:r>
          </w:p>
        </w:tc>
        <w:tc>
          <w:tcPr>
            <w:tcW w:w="1418" w:type="dxa"/>
          </w:tcPr>
          <w:p w14:paraId="4ABB788E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38</w:t>
            </w:r>
          </w:p>
          <w:p w14:paraId="150CB934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84)</w:t>
            </w:r>
          </w:p>
        </w:tc>
        <w:tc>
          <w:tcPr>
            <w:tcW w:w="1417" w:type="dxa"/>
          </w:tcPr>
          <w:p w14:paraId="2429BCA9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10</w:t>
            </w:r>
          </w:p>
          <w:p w14:paraId="70375EC8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45)</w:t>
            </w:r>
          </w:p>
        </w:tc>
        <w:tc>
          <w:tcPr>
            <w:tcW w:w="1276" w:type="dxa"/>
          </w:tcPr>
          <w:p w14:paraId="173C1220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12</w:t>
            </w:r>
          </w:p>
          <w:p w14:paraId="769005A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14)</w:t>
            </w:r>
          </w:p>
        </w:tc>
        <w:tc>
          <w:tcPr>
            <w:tcW w:w="1424" w:type="dxa"/>
          </w:tcPr>
          <w:p w14:paraId="0E35C212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0.049</w:t>
            </w:r>
          </w:p>
          <w:p w14:paraId="3F62DD51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03)</w:t>
            </w:r>
          </w:p>
        </w:tc>
      </w:tr>
      <w:tr w:rsidR="008403FF" w:rsidRPr="008403FF" w14:paraId="07A96B18" w14:textId="77777777" w:rsidTr="008403FF">
        <w:trPr>
          <w:trHeight w:val="20"/>
        </w:trPr>
        <w:tc>
          <w:tcPr>
            <w:tcW w:w="1418" w:type="dxa"/>
          </w:tcPr>
          <w:p w14:paraId="4EEE7FF3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Eritrea</w:t>
            </w:r>
          </w:p>
        </w:tc>
        <w:tc>
          <w:tcPr>
            <w:tcW w:w="1276" w:type="dxa"/>
          </w:tcPr>
          <w:p w14:paraId="2EAF7461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33</w:t>
            </w:r>
          </w:p>
          <w:p w14:paraId="1C1084AF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24)</w:t>
            </w:r>
          </w:p>
        </w:tc>
        <w:tc>
          <w:tcPr>
            <w:tcW w:w="1275" w:type="dxa"/>
          </w:tcPr>
          <w:p w14:paraId="40BEE014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10</w:t>
            </w:r>
          </w:p>
          <w:p w14:paraId="75A72313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97)</w:t>
            </w:r>
          </w:p>
        </w:tc>
        <w:tc>
          <w:tcPr>
            <w:tcW w:w="1418" w:type="dxa"/>
          </w:tcPr>
          <w:p w14:paraId="27F97881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49</w:t>
            </w:r>
          </w:p>
          <w:p w14:paraId="2890B638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92)</w:t>
            </w:r>
          </w:p>
        </w:tc>
        <w:tc>
          <w:tcPr>
            <w:tcW w:w="1417" w:type="dxa"/>
          </w:tcPr>
          <w:p w14:paraId="52AB5583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72</w:t>
            </w:r>
          </w:p>
          <w:p w14:paraId="11FC7442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83)</w:t>
            </w:r>
          </w:p>
        </w:tc>
        <w:tc>
          <w:tcPr>
            <w:tcW w:w="1276" w:type="dxa"/>
          </w:tcPr>
          <w:p w14:paraId="1D04D082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0.084</w:t>
            </w:r>
          </w:p>
          <w:p w14:paraId="5CBFDE78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117)</w:t>
            </w:r>
          </w:p>
        </w:tc>
        <w:tc>
          <w:tcPr>
            <w:tcW w:w="1424" w:type="dxa"/>
          </w:tcPr>
          <w:p w14:paraId="47C69A3A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0.189**</w:t>
            </w:r>
          </w:p>
          <w:p w14:paraId="29178DD8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91)</w:t>
            </w:r>
          </w:p>
        </w:tc>
      </w:tr>
      <w:tr w:rsidR="008403FF" w:rsidRPr="008403FF" w14:paraId="50ACE547" w14:textId="77777777" w:rsidTr="008403FF">
        <w:trPr>
          <w:trHeight w:val="20"/>
        </w:trPr>
        <w:tc>
          <w:tcPr>
            <w:tcW w:w="1418" w:type="dxa"/>
            <w:tcBorders>
              <w:bottom w:val="single" w:sz="12" w:space="0" w:color="auto"/>
            </w:tcBorders>
          </w:tcPr>
          <w:p w14:paraId="097E201C" w14:textId="77777777" w:rsidR="008403FF" w:rsidRPr="008403FF" w:rsidRDefault="008403FF" w:rsidP="008403F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Bosni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6A281FA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80***</w:t>
            </w:r>
          </w:p>
          <w:p w14:paraId="63612950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17AC592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31***</w:t>
            </w:r>
          </w:p>
          <w:p w14:paraId="7DFA2DE7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1BFFC25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03***</w:t>
            </w:r>
          </w:p>
          <w:p w14:paraId="3D38C96B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693EDA2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164***</w:t>
            </w:r>
          </w:p>
          <w:p w14:paraId="34102F94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BFDFE6E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-0.019</w:t>
            </w:r>
          </w:p>
          <w:p w14:paraId="0A16AE9C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20)</w:t>
            </w:r>
          </w:p>
        </w:tc>
        <w:tc>
          <w:tcPr>
            <w:tcW w:w="1424" w:type="dxa"/>
            <w:tcBorders>
              <w:bottom w:val="single" w:sz="12" w:space="0" w:color="auto"/>
            </w:tcBorders>
          </w:tcPr>
          <w:p w14:paraId="233558D6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0.075**</w:t>
            </w:r>
          </w:p>
          <w:p w14:paraId="509DCC21" w14:textId="77777777" w:rsidR="008403FF" w:rsidRPr="008403FF" w:rsidRDefault="008403FF" w:rsidP="008403FF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03FF">
              <w:rPr>
                <w:rFonts w:ascii="Times New Roman" w:hAnsi="Times New Roman"/>
                <w:sz w:val="24"/>
                <w:szCs w:val="24"/>
              </w:rPr>
              <w:t>(0.028)</w:t>
            </w:r>
          </w:p>
        </w:tc>
      </w:tr>
    </w:tbl>
    <w:p w14:paraId="13E4C616" w14:textId="77777777" w:rsidR="008403FF" w:rsidRPr="002C030B" w:rsidRDefault="008403FF" w:rsidP="008403FF">
      <w:pPr>
        <w:spacing w:after="0" w:line="240" w:lineRule="auto"/>
        <w:contextualSpacing/>
        <w:mirrorIndents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A90060B" w14:textId="77777777" w:rsidR="008403FF" w:rsidRPr="002C030B" w:rsidRDefault="008403FF" w:rsidP="008403FF">
      <w:pPr>
        <w:spacing w:after="0" w:line="240" w:lineRule="auto"/>
        <w:contextualSpacing/>
        <w:mirrorIndents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244BBDA" w14:textId="77777777" w:rsidR="008403FF" w:rsidRPr="002C030B" w:rsidRDefault="008403FF" w:rsidP="008403FF">
      <w:pPr>
        <w:spacing w:after="0" w:line="240" w:lineRule="auto"/>
        <w:contextualSpacing/>
        <w:mirrorIndents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1E7443A" w14:textId="77777777" w:rsidR="008403FF" w:rsidRDefault="008403FF" w:rsidP="008403FF"/>
    <w:p w14:paraId="50316173" w14:textId="77777777" w:rsidR="004D7E64" w:rsidRDefault="004D7E64"/>
    <w:sectPr w:rsidR="004D7E6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650A5" w14:textId="77777777" w:rsidR="007F2120" w:rsidRDefault="007F2120">
      <w:pPr>
        <w:spacing w:after="0" w:line="240" w:lineRule="auto"/>
      </w:pPr>
      <w:r>
        <w:separator/>
      </w:r>
    </w:p>
  </w:endnote>
  <w:endnote w:type="continuationSeparator" w:id="0">
    <w:p w14:paraId="6716CC81" w14:textId="77777777" w:rsidR="007F2120" w:rsidRDefault="007F2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0132456"/>
      <w:docPartObj>
        <w:docPartGallery w:val="Page Numbers (Bottom of Page)"/>
        <w:docPartUnique/>
      </w:docPartObj>
    </w:sdtPr>
    <w:sdtEndPr/>
    <w:sdtContent>
      <w:p w14:paraId="2887AF0C" w14:textId="77777777" w:rsidR="003C3B34" w:rsidRDefault="008403F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03FF">
          <w:rPr>
            <w:noProof/>
            <w:lang w:val="sv-SE"/>
          </w:rPr>
          <w:t>1</w:t>
        </w:r>
        <w:r>
          <w:fldChar w:fldCharType="end"/>
        </w:r>
      </w:p>
    </w:sdtContent>
  </w:sdt>
  <w:p w14:paraId="785331C7" w14:textId="77777777" w:rsidR="003C3B34" w:rsidRDefault="007F2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D52F31" w14:textId="77777777" w:rsidR="007F2120" w:rsidRDefault="007F2120">
      <w:pPr>
        <w:spacing w:after="0" w:line="240" w:lineRule="auto"/>
      </w:pPr>
      <w:r>
        <w:separator/>
      </w:r>
    </w:p>
  </w:footnote>
  <w:footnote w:type="continuationSeparator" w:id="0">
    <w:p w14:paraId="3B83C210" w14:textId="77777777" w:rsidR="007F2120" w:rsidRDefault="007F2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3FF"/>
    <w:rsid w:val="00185CFC"/>
    <w:rsid w:val="002C6940"/>
    <w:rsid w:val="004D7E64"/>
    <w:rsid w:val="00784F6F"/>
    <w:rsid w:val="007F2120"/>
    <w:rsid w:val="008403FF"/>
    <w:rsid w:val="009B7954"/>
    <w:rsid w:val="00B059BD"/>
    <w:rsid w:val="00CC7C71"/>
    <w:rsid w:val="00DF227C"/>
    <w:rsid w:val="00E8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CA6B2"/>
  <w15:chartTrackingRefBased/>
  <w15:docId w15:val="{15CBDC93-E0DD-44AA-B769-8204F336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3FF"/>
    <w:pPr>
      <w:spacing w:after="160" w:line="259" w:lineRule="auto"/>
      <w:jc w:val="left"/>
    </w:pPr>
    <w:rPr>
      <w:rFonts w:eastAsiaTheme="minorEastAs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403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03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3FF"/>
    <w:rPr>
      <w:rFonts w:eastAsiaTheme="minorEastAsia" w:cs="Times New Roman"/>
      <w:lang w:val="de-DE" w:eastAsia="de-DE"/>
    </w:rPr>
  </w:style>
  <w:style w:type="table" w:styleId="TableGrid">
    <w:name w:val="Table Grid"/>
    <w:basedOn w:val="TableNormal"/>
    <w:uiPriority w:val="39"/>
    <w:rsid w:val="008403FF"/>
    <w:pPr>
      <w:jc w:val="left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David Gordon</cp:lastModifiedBy>
  <cp:revision>3</cp:revision>
  <dcterms:created xsi:type="dcterms:W3CDTF">2018-11-26T18:18:00Z</dcterms:created>
  <dcterms:modified xsi:type="dcterms:W3CDTF">2020-06-23T08:40:00Z</dcterms:modified>
</cp:coreProperties>
</file>